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9224C" w14:textId="77777777" w:rsidR="008154CF" w:rsidRDefault="008154CF" w:rsidP="004964C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69352613" w14:textId="3B8F7931" w:rsidR="00A17015" w:rsidRPr="008154CF" w:rsidRDefault="004964C2" w:rsidP="004964C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154CF">
        <w:rPr>
          <w:rFonts w:ascii="Times New Roman" w:hAnsi="Times New Roman" w:cs="Times New Roman"/>
          <w:b/>
          <w:bCs/>
          <w:sz w:val="24"/>
          <w:szCs w:val="24"/>
        </w:rPr>
        <w:t>List of oligonucleotide sequences used</w:t>
      </w:r>
    </w:p>
    <w:p w14:paraId="37028F34" w14:textId="77777777" w:rsidR="00830644" w:rsidRPr="00E204AC" w:rsidRDefault="00830644" w:rsidP="004964C2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85"/>
        <w:gridCol w:w="3330"/>
        <w:gridCol w:w="3235"/>
      </w:tblGrid>
      <w:tr w:rsidR="004964C2" w:rsidRPr="000856BE" w14:paraId="5133F9C6" w14:textId="77777777" w:rsidTr="00830644">
        <w:tc>
          <w:tcPr>
            <w:tcW w:w="2785" w:type="dxa"/>
          </w:tcPr>
          <w:p w14:paraId="783C91BB" w14:textId="77777777" w:rsidR="004964C2" w:rsidRPr="000856BE" w:rsidRDefault="004964C2" w:rsidP="00EB0C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56BE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3330" w:type="dxa"/>
          </w:tcPr>
          <w:p w14:paraId="46AFBCF4" w14:textId="77777777" w:rsidR="004964C2" w:rsidRPr="000856BE" w:rsidRDefault="004964C2" w:rsidP="00EB0C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56BE">
              <w:rPr>
                <w:rFonts w:ascii="Times New Roman" w:hAnsi="Times New Roman" w:cs="Times New Roman"/>
                <w:b/>
              </w:rPr>
              <w:t>Forward (5’-3’)</w:t>
            </w:r>
          </w:p>
        </w:tc>
        <w:tc>
          <w:tcPr>
            <w:tcW w:w="3235" w:type="dxa"/>
          </w:tcPr>
          <w:p w14:paraId="5EF0A698" w14:textId="77777777" w:rsidR="004964C2" w:rsidRPr="000856BE" w:rsidRDefault="004964C2" w:rsidP="00EB0C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56BE">
              <w:rPr>
                <w:rFonts w:ascii="Times New Roman" w:hAnsi="Times New Roman" w:cs="Times New Roman"/>
                <w:b/>
              </w:rPr>
              <w:t>Reverse (5’-3’)</w:t>
            </w:r>
          </w:p>
        </w:tc>
      </w:tr>
      <w:tr w:rsidR="004964C2" w:rsidRPr="000856BE" w14:paraId="5621D0B6" w14:textId="77777777" w:rsidTr="00830644">
        <w:tc>
          <w:tcPr>
            <w:tcW w:w="2785" w:type="dxa"/>
          </w:tcPr>
          <w:p w14:paraId="5201F1A0" w14:textId="7EC8A23C" w:rsidR="004964C2" w:rsidRPr="000856BE" w:rsidRDefault="004964C2" w:rsidP="004964C2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DDX3X_CRISPR</w:t>
            </w:r>
            <w:r w:rsidR="000B0088" w:rsidRPr="000856BE">
              <w:rPr>
                <w:rFonts w:ascii="Times New Roman" w:hAnsi="Times New Roman" w:cs="Times New Roman"/>
              </w:rPr>
              <w:t>_gRNA1</w:t>
            </w:r>
          </w:p>
        </w:tc>
        <w:tc>
          <w:tcPr>
            <w:tcW w:w="3330" w:type="dxa"/>
          </w:tcPr>
          <w:p w14:paraId="2F9F7904" w14:textId="77777777" w:rsidR="004964C2" w:rsidRPr="000856BE" w:rsidRDefault="004964C2" w:rsidP="004964C2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CACCGAGTGGAAAATGCGCTCGGGC</w:t>
            </w:r>
          </w:p>
        </w:tc>
        <w:tc>
          <w:tcPr>
            <w:tcW w:w="3235" w:type="dxa"/>
          </w:tcPr>
          <w:p w14:paraId="13F26BE4" w14:textId="77777777" w:rsidR="004964C2" w:rsidRPr="000856BE" w:rsidRDefault="004964C2" w:rsidP="004964C2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AAACGCCCGAGCGCATTTTCCACTC</w:t>
            </w:r>
          </w:p>
        </w:tc>
      </w:tr>
      <w:tr w:rsidR="009C06F2" w:rsidRPr="000856BE" w14:paraId="7A305442" w14:textId="77777777" w:rsidTr="00830644">
        <w:tc>
          <w:tcPr>
            <w:tcW w:w="2785" w:type="dxa"/>
          </w:tcPr>
          <w:p w14:paraId="6E8D93BC" w14:textId="65A34DDF" w:rsidR="009C06F2" w:rsidRPr="000856BE" w:rsidRDefault="009C06F2" w:rsidP="004964C2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DDX3X_CRISPR_gRNA2</w:t>
            </w:r>
          </w:p>
        </w:tc>
        <w:tc>
          <w:tcPr>
            <w:tcW w:w="3330" w:type="dxa"/>
          </w:tcPr>
          <w:p w14:paraId="486989FC" w14:textId="638EE2B6" w:rsidR="009C06F2" w:rsidRPr="000856BE" w:rsidRDefault="009C06F2" w:rsidP="004964C2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Style w:val="guide"/>
                <w:rFonts w:ascii="Times New Roman" w:hAnsi="Times New Roman" w:cs="Times New Roman"/>
                <w:shd w:val="clear" w:color="auto" w:fill="FFFFFF"/>
              </w:rPr>
              <w:t>CACCGGATCTCGTAGTGATTCAAGA</w:t>
            </w:r>
          </w:p>
        </w:tc>
        <w:tc>
          <w:tcPr>
            <w:tcW w:w="3235" w:type="dxa"/>
          </w:tcPr>
          <w:p w14:paraId="13DF5799" w14:textId="6DA0CD5A" w:rsidR="009C06F2" w:rsidRPr="000856BE" w:rsidRDefault="009C06F2" w:rsidP="004964C2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AAACTCTTGAATCACTACGAGATCC</w:t>
            </w:r>
          </w:p>
        </w:tc>
      </w:tr>
      <w:tr w:rsidR="004964C2" w:rsidRPr="000856BE" w14:paraId="1A172EFD" w14:textId="77777777" w:rsidTr="00830644">
        <w:tc>
          <w:tcPr>
            <w:tcW w:w="2785" w:type="dxa"/>
          </w:tcPr>
          <w:p w14:paraId="6A50A983" w14:textId="5C33D2DA" w:rsidR="004964C2" w:rsidRPr="000856BE" w:rsidRDefault="004964C2" w:rsidP="004964C2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DDX3X_KO_PCR</w:t>
            </w:r>
            <w:r w:rsidR="000856BE">
              <w:rPr>
                <w:rFonts w:ascii="Times New Roman" w:hAnsi="Times New Roman" w:cs="Times New Roman"/>
              </w:rPr>
              <w:t xml:space="preserve"> </w:t>
            </w:r>
            <w:r w:rsidRPr="000856BE">
              <w:rPr>
                <w:rFonts w:ascii="Times New Roman" w:hAnsi="Times New Roman" w:cs="Times New Roman"/>
              </w:rPr>
              <w:t>Screen</w:t>
            </w:r>
          </w:p>
        </w:tc>
        <w:tc>
          <w:tcPr>
            <w:tcW w:w="3330" w:type="dxa"/>
          </w:tcPr>
          <w:p w14:paraId="3383E6CD" w14:textId="77777777" w:rsidR="004964C2" w:rsidRPr="000856BE" w:rsidRDefault="004964C2" w:rsidP="004964C2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F1- GAATTGCGGTGTGAGAGGGA</w:t>
            </w:r>
          </w:p>
          <w:p w14:paraId="663A02A3" w14:textId="77777777" w:rsidR="004964C2" w:rsidRPr="000856BE" w:rsidRDefault="004964C2" w:rsidP="004964C2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F2- AGTGGAAAATGCGCTCGGG</w:t>
            </w:r>
          </w:p>
        </w:tc>
        <w:tc>
          <w:tcPr>
            <w:tcW w:w="3235" w:type="dxa"/>
          </w:tcPr>
          <w:p w14:paraId="5A8421F2" w14:textId="77777777" w:rsidR="004964C2" w:rsidRPr="000856BE" w:rsidRDefault="004964C2" w:rsidP="004964C2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GACAGCCCCAACCAACATTC</w:t>
            </w:r>
          </w:p>
        </w:tc>
      </w:tr>
      <w:tr w:rsidR="0072463A" w:rsidRPr="000856BE" w14:paraId="0737F2E6" w14:textId="77777777" w:rsidTr="00830644">
        <w:tc>
          <w:tcPr>
            <w:tcW w:w="2785" w:type="dxa"/>
          </w:tcPr>
          <w:p w14:paraId="06724CDF" w14:textId="77777777" w:rsidR="0072463A" w:rsidRPr="000856BE" w:rsidRDefault="0072463A" w:rsidP="0072463A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DDX3X_shORF</w:t>
            </w:r>
          </w:p>
        </w:tc>
        <w:tc>
          <w:tcPr>
            <w:tcW w:w="3330" w:type="dxa"/>
          </w:tcPr>
          <w:p w14:paraId="69FBB9E3" w14:textId="77777777" w:rsidR="0072463A" w:rsidRPr="000856BE" w:rsidRDefault="008F081C" w:rsidP="008F0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CCGGCGGAGTGATTACGATGGCATTCTCGAGAATGCCATCGTAATCACTCCGTTTTT</w:t>
            </w:r>
          </w:p>
        </w:tc>
        <w:tc>
          <w:tcPr>
            <w:tcW w:w="3235" w:type="dxa"/>
          </w:tcPr>
          <w:p w14:paraId="7917201D" w14:textId="77777777" w:rsidR="0072463A" w:rsidRPr="000856BE" w:rsidRDefault="008F081C" w:rsidP="008F0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AATTAAAAACGGAGTGATTACGATGGCATTCTCGAGAATGCCATCGTAATCACTCCG</w:t>
            </w:r>
          </w:p>
        </w:tc>
      </w:tr>
      <w:tr w:rsidR="0072463A" w:rsidRPr="000856BE" w14:paraId="36851D7F" w14:textId="77777777" w:rsidTr="00830644">
        <w:tc>
          <w:tcPr>
            <w:tcW w:w="2785" w:type="dxa"/>
          </w:tcPr>
          <w:p w14:paraId="086E0680" w14:textId="77777777" w:rsidR="0072463A" w:rsidRPr="000856BE" w:rsidRDefault="008F081C" w:rsidP="0072463A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DDX3X_shUTR</w:t>
            </w:r>
          </w:p>
        </w:tc>
        <w:tc>
          <w:tcPr>
            <w:tcW w:w="3330" w:type="dxa"/>
          </w:tcPr>
          <w:p w14:paraId="7FFBFEAA" w14:textId="77777777" w:rsidR="0072463A" w:rsidRPr="000856BE" w:rsidRDefault="008F081C" w:rsidP="008F0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CCGGCCCTGCCAAACAAGCTAATATCTCGAGATATTAGCTTGTTTGGCAGGGTTTTT</w:t>
            </w:r>
          </w:p>
        </w:tc>
        <w:tc>
          <w:tcPr>
            <w:tcW w:w="3235" w:type="dxa"/>
          </w:tcPr>
          <w:p w14:paraId="0165B95F" w14:textId="77777777" w:rsidR="0072463A" w:rsidRPr="000856BE" w:rsidRDefault="008F081C" w:rsidP="008F08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AATTAAAAACCCTGCCAAACAAGCTAATATCTCGAGATATTAGCTTGTTTGGCAGGG</w:t>
            </w:r>
          </w:p>
        </w:tc>
      </w:tr>
      <w:tr w:rsidR="0072463A" w:rsidRPr="000856BE" w14:paraId="5C4A749E" w14:textId="77777777" w:rsidTr="00830644">
        <w:tc>
          <w:tcPr>
            <w:tcW w:w="2785" w:type="dxa"/>
          </w:tcPr>
          <w:p w14:paraId="2BC95C84" w14:textId="77777777" w:rsidR="0072463A" w:rsidRPr="000856BE" w:rsidRDefault="00832C41" w:rsidP="0072463A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DDX3X_cDNA_WT</w:t>
            </w:r>
          </w:p>
        </w:tc>
        <w:tc>
          <w:tcPr>
            <w:tcW w:w="3330" w:type="dxa"/>
          </w:tcPr>
          <w:p w14:paraId="66EF0EEA" w14:textId="77777777" w:rsidR="0072463A" w:rsidRPr="000856BE" w:rsidRDefault="00E062A0" w:rsidP="00E062A0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GGTGGATCCATGAGTCATGTGGCAGTGGAA</w:t>
            </w:r>
          </w:p>
        </w:tc>
        <w:tc>
          <w:tcPr>
            <w:tcW w:w="3235" w:type="dxa"/>
          </w:tcPr>
          <w:p w14:paraId="7C1C147A" w14:textId="77777777" w:rsidR="0072463A" w:rsidRPr="000856BE" w:rsidRDefault="00E062A0" w:rsidP="00E062A0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GTCGAATTCCTATCAGTTACCCCACCAGTCAAC</w:t>
            </w:r>
          </w:p>
        </w:tc>
      </w:tr>
      <w:tr w:rsidR="0072463A" w:rsidRPr="000856BE" w14:paraId="190E9364" w14:textId="77777777" w:rsidTr="00830644">
        <w:tc>
          <w:tcPr>
            <w:tcW w:w="2785" w:type="dxa"/>
          </w:tcPr>
          <w:p w14:paraId="2F68CB9C" w14:textId="77777777" w:rsidR="0072463A" w:rsidRPr="000856BE" w:rsidRDefault="00832C41" w:rsidP="0072463A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DDX3X_SDM_G242fs</w:t>
            </w:r>
          </w:p>
        </w:tc>
        <w:tc>
          <w:tcPr>
            <w:tcW w:w="3330" w:type="dxa"/>
          </w:tcPr>
          <w:p w14:paraId="6257DCF6" w14:textId="77777777" w:rsidR="0072463A" w:rsidRPr="000856BE" w:rsidRDefault="00E062A0" w:rsidP="00E062A0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GAAGGAAAATGGAGGTATGGGCGCCG</w:t>
            </w:r>
          </w:p>
        </w:tc>
        <w:tc>
          <w:tcPr>
            <w:tcW w:w="3235" w:type="dxa"/>
          </w:tcPr>
          <w:p w14:paraId="5FC4B989" w14:textId="77777777" w:rsidR="0072463A" w:rsidRPr="000856BE" w:rsidRDefault="00E062A0" w:rsidP="00E062A0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CGGCGCCCATACCTCCATTTTCCTTC</w:t>
            </w:r>
          </w:p>
        </w:tc>
      </w:tr>
      <w:tr w:rsidR="00832C41" w:rsidRPr="000856BE" w14:paraId="1851DB31" w14:textId="77777777" w:rsidTr="00830644">
        <w:tc>
          <w:tcPr>
            <w:tcW w:w="2785" w:type="dxa"/>
          </w:tcPr>
          <w:p w14:paraId="5F3915E7" w14:textId="77777777" w:rsidR="00832C41" w:rsidRPr="000856BE" w:rsidRDefault="00832C41" w:rsidP="0072463A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DDX3X_SDM_Q265H</w:t>
            </w:r>
          </w:p>
        </w:tc>
        <w:tc>
          <w:tcPr>
            <w:tcW w:w="3330" w:type="dxa"/>
          </w:tcPr>
          <w:p w14:paraId="2C0A3010" w14:textId="77777777" w:rsidR="00832C41" w:rsidRPr="000856BE" w:rsidRDefault="00E062A0" w:rsidP="0072463A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GAGTTGGCAGTACACATCTACGAGGAAGC</w:t>
            </w:r>
          </w:p>
        </w:tc>
        <w:tc>
          <w:tcPr>
            <w:tcW w:w="3235" w:type="dxa"/>
          </w:tcPr>
          <w:p w14:paraId="1DE293EE" w14:textId="77777777" w:rsidR="00832C41" w:rsidRPr="000856BE" w:rsidRDefault="00E062A0" w:rsidP="00E062A0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GCTTCCTCGTAGATGTGTACTGCCAACTC</w:t>
            </w:r>
          </w:p>
        </w:tc>
      </w:tr>
      <w:tr w:rsidR="00832C41" w:rsidRPr="000856BE" w14:paraId="4E77DC34" w14:textId="77777777" w:rsidTr="00830644">
        <w:tc>
          <w:tcPr>
            <w:tcW w:w="2785" w:type="dxa"/>
          </w:tcPr>
          <w:p w14:paraId="4F4A370F" w14:textId="77777777" w:rsidR="00832C41" w:rsidRPr="000856BE" w:rsidRDefault="00832C41" w:rsidP="0072463A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DDX3X_SDM_R534H</w:t>
            </w:r>
          </w:p>
        </w:tc>
        <w:tc>
          <w:tcPr>
            <w:tcW w:w="3330" w:type="dxa"/>
          </w:tcPr>
          <w:p w14:paraId="6D2F2419" w14:textId="77777777" w:rsidR="00832C41" w:rsidRPr="000856BE" w:rsidRDefault="00E062A0" w:rsidP="00E062A0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GTATTGGTCGTACGGGACATGTAGGAAACCTTGGC</w:t>
            </w:r>
          </w:p>
        </w:tc>
        <w:tc>
          <w:tcPr>
            <w:tcW w:w="3235" w:type="dxa"/>
          </w:tcPr>
          <w:p w14:paraId="4488C845" w14:textId="77777777" w:rsidR="00832C41" w:rsidRPr="000856BE" w:rsidRDefault="00E062A0" w:rsidP="00E062A0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GCCAAGGTTTCCTACATGTCCCGTACGACCAATAC</w:t>
            </w:r>
          </w:p>
        </w:tc>
      </w:tr>
      <w:tr w:rsidR="00832C41" w:rsidRPr="000856BE" w14:paraId="5D16C057" w14:textId="77777777" w:rsidTr="00830644">
        <w:tc>
          <w:tcPr>
            <w:tcW w:w="2785" w:type="dxa"/>
          </w:tcPr>
          <w:p w14:paraId="67478843" w14:textId="77777777" w:rsidR="00832C41" w:rsidRPr="000856BE" w:rsidRDefault="00832C41" w:rsidP="0072463A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DDX3X_SDM_P568L</w:t>
            </w:r>
          </w:p>
        </w:tc>
        <w:tc>
          <w:tcPr>
            <w:tcW w:w="3330" w:type="dxa"/>
          </w:tcPr>
          <w:p w14:paraId="3E435638" w14:textId="77777777" w:rsidR="00832C41" w:rsidRPr="000856BE" w:rsidRDefault="001A4C1B" w:rsidP="001A4C1B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GAAGCTAAACAAGAAGTGCTGTCTTGGTTAGAAAACATGG</w:t>
            </w:r>
          </w:p>
        </w:tc>
        <w:tc>
          <w:tcPr>
            <w:tcW w:w="3235" w:type="dxa"/>
          </w:tcPr>
          <w:p w14:paraId="384F810E" w14:textId="77777777" w:rsidR="00832C41" w:rsidRPr="000856BE" w:rsidRDefault="001A4C1B" w:rsidP="001A4C1B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CCATGTTTTCTAACCAAGACAGCACTTCTTGTTTAGCTCT</w:t>
            </w:r>
          </w:p>
        </w:tc>
      </w:tr>
      <w:tr w:rsidR="00832C41" w:rsidRPr="000856BE" w14:paraId="792C22DF" w14:textId="77777777" w:rsidTr="00830644">
        <w:tc>
          <w:tcPr>
            <w:tcW w:w="2785" w:type="dxa"/>
          </w:tcPr>
          <w:p w14:paraId="4CDDA3AB" w14:textId="77777777" w:rsidR="00832C41" w:rsidRPr="000856BE" w:rsidRDefault="00E062A0" w:rsidP="0072463A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CCNE1_5UTR</w:t>
            </w:r>
          </w:p>
        </w:tc>
        <w:tc>
          <w:tcPr>
            <w:tcW w:w="3330" w:type="dxa"/>
          </w:tcPr>
          <w:p w14:paraId="6DDCBDB2" w14:textId="77777777" w:rsidR="00832C41" w:rsidRPr="000856BE" w:rsidRDefault="001A4C1B" w:rsidP="001A4C1B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GATAAGCTTTCTGAGCCGGGCGCAGGA</w:t>
            </w:r>
          </w:p>
        </w:tc>
        <w:tc>
          <w:tcPr>
            <w:tcW w:w="3235" w:type="dxa"/>
          </w:tcPr>
          <w:p w14:paraId="4866490E" w14:textId="77777777" w:rsidR="00832C41" w:rsidRPr="000856BE" w:rsidRDefault="001A4C1B" w:rsidP="001A4C1B">
            <w:pPr>
              <w:jc w:val="both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R1- ATGGGGCTGCTCCGGCC</w:t>
            </w:r>
          </w:p>
          <w:p w14:paraId="170D6D70" w14:textId="77777777" w:rsidR="001A4C1B" w:rsidRPr="000856BE" w:rsidRDefault="001A4C1B" w:rsidP="001A4C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856BE">
              <w:rPr>
                <w:rFonts w:ascii="Times New Roman" w:hAnsi="Times New Roman" w:cs="Times New Roman"/>
              </w:rPr>
              <w:t>R Nested- GACAAGCTTGATGGGGCTGCTCCGGCCTGAGGCCAGGGTCTTGTCCGCGGC</w:t>
            </w:r>
          </w:p>
        </w:tc>
      </w:tr>
    </w:tbl>
    <w:p w14:paraId="2D42C644" w14:textId="77777777" w:rsidR="004964C2" w:rsidRPr="000856BE" w:rsidRDefault="004964C2" w:rsidP="008F08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sectPr w:rsidR="004964C2" w:rsidRPr="00085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1MDaxMLcwMjCyNDdQ0lEKTi0uzszPAykwrAUALIDDyywAAAA="/>
  </w:docVars>
  <w:rsids>
    <w:rsidRoot w:val="004964C2"/>
    <w:rsid w:val="000856BE"/>
    <w:rsid w:val="000B0088"/>
    <w:rsid w:val="000B2A72"/>
    <w:rsid w:val="001A4C1B"/>
    <w:rsid w:val="004964C2"/>
    <w:rsid w:val="006B3794"/>
    <w:rsid w:val="006E6339"/>
    <w:rsid w:val="0072463A"/>
    <w:rsid w:val="008154CF"/>
    <w:rsid w:val="00830644"/>
    <w:rsid w:val="00832C41"/>
    <w:rsid w:val="008F081C"/>
    <w:rsid w:val="009C06F2"/>
    <w:rsid w:val="00A17015"/>
    <w:rsid w:val="00AE6B72"/>
    <w:rsid w:val="00AF417C"/>
    <w:rsid w:val="00B57465"/>
    <w:rsid w:val="00C36028"/>
    <w:rsid w:val="00E062A0"/>
    <w:rsid w:val="00E204AC"/>
    <w:rsid w:val="00EB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0AA65"/>
  <w15:chartTrackingRefBased/>
  <w15:docId w15:val="{99484679-FAB7-43EF-8425-8F51E5829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uide">
    <w:name w:val="guide"/>
    <w:basedOn w:val="DefaultParagraphFont"/>
    <w:rsid w:val="009C0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Bharambe</dc:creator>
  <cp:keywords/>
  <dc:description/>
  <cp:lastModifiedBy>Neelam Shirsat</cp:lastModifiedBy>
  <cp:revision>5</cp:revision>
  <dcterms:created xsi:type="dcterms:W3CDTF">2022-08-16T12:39:00Z</dcterms:created>
  <dcterms:modified xsi:type="dcterms:W3CDTF">2023-08-14T16:18:00Z</dcterms:modified>
</cp:coreProperties>
</file>